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1472" w:type="dxa"/>
        <w:jc w:val="center"/>
        <w:tblLook w:val="04A0" w:firstRow="1" w:lastRow="0" w:firstColumn="1" w:lastColumn="0" w:noHBand="0" w:noVBand="1"/>
      </w:tblPr>
      <w:tblGrid>
        <w:gridCol w:w="4659"/>
        <w:gridCol w:w="1665"/>
        <w:gridCol w:w="2113"/>
        <w:gridCol w:w="1665"/>
        <w:gridCol w:w="1665"/>
        <w:gridCol w:w="848"/>
        <w:gridCol w:w="224"/>
        <w:gridCol w:w="1662"/>
        <w:gridCol w:w="1645"/>
        <w:gridCol w:w="847"/>
        <w:gridCol w:w="224"/>
        <w:gridCol w:w="1620"/>
        <w:gridCol w:w="1607"/>
        <w:gridCol w:w="1024"/>
        <w:gridCol w:w="6"/>
      </w:tblGrid>
      <w:tr w:rsidR="000C2A94" w:rsidRPr="000C2A94" w14:paraId="6EE9A6BF" w14:textId="77777777" w:rsidTr="000C2A94">
        <w:trPr>
          <w:trHeight w:val="222"/>
          <w:jc w:val="center"/>
        </w:trPr>
        <w:tc>
          <w:tcPr>
            <w:tcW w:w="21472" w:type="dxa"/>
            <w:gridSpan w:val="1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E226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pplementary Table 1.</w:t>
            </w: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Baseline characteristics of study cohort by surgical treatment, radiotherapy, and chemotherapy.</w:t>
            </w:r>
          </w:p>
        </w:tc>
      </w:tr>
      <w:tr w:rsidR="000C2A94" w:rsidRPr="000C2A94" w14:paraId="23FADDC9" w14:textId="77777777" w:rsidTr="000C2A94">
        <w:trPr>
          <w:trHeight w:val="222"/>
          <w:jc w:val="center"/>
        </w:trPr>
        <w:tc>
          <w:tcPr>
            <w:tcW w:w="46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EE08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5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E9621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y surgical treatment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7A5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5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2BE28" w14:textId="16E6CD09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y chemotherapy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F60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25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D0B6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y radiotherapy</w:t>
            </w:r>
          </w:p>
        </w:tc>
      </w:tr>
      <w:tr w:rsidR="000C2A94" w:rsidRPr="000C2A94" w14:paraId="1D481857" w14:textId="77777777" w:rsidTr="000C2A94">
        <w:trPr>
          <w:gridAfter w:val="1"/>
          <w:wAfter w:w="7" w:type="dxa"/>
          <w:trHeight w:val="984"/>
          <w:jc w:val="center"/>
        </w:trPr>
        <w:tc>
          <w:tcPr>
            <w:tcW w:w="46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B356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DD3C1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5604C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cal tumor excision/destruction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01633D" w14:textId="42AA5643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imple/partial surgical removal of </w:t>
            </w:r>
            <w:r w:rsidR="00C115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a </w:t>
            </w: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ary sit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48F00E" w14:textId="1BBC0E7A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/Radical surgical removal of </w:t>
            </w:r>
            <w:r w:rsidR="00C115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a </w:t>
            </w: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ary site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2E1B3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D69D1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55573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/Unknown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FFCD5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75864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AC4AE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C31B5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FDEAF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2C15A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0C2A94" w:rsidRPr="000C2A94" w14:paraId="3D2A890A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859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DBD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FB7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995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40C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5E54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580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640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1A7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0A5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886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849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6CFB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ECD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7A04D992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2BA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 at diagnosis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C2D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9BA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7FA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EF6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06A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4D1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50D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12E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4C9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B9D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FC9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4A1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920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0C2A94" w:rsidRPr="000C2A94" w14:paraId="58068560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B27F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-200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80B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29.0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9AE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24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FA9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8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491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24.8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FA7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EF7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3C7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22.8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7C7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 (24.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172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0E2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AF3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 (26.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774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7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8B0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6FCDEA6C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9B34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-200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DFE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22.6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60E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7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5CA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23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108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 (36.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969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AAE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DC9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26.3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E02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 (27.1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F49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B50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A0F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 (27.5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B12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24.5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C5B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6308F89E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357C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-201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A07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21.5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43C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34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07A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24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795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(19.9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CDE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115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55C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28.9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593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 (22.8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42D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149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5FA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 (22.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E8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(32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2DC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5F2049DC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B09E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-20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9AD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26.9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936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23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AED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(34.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081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18.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CEC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490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C69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21.9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A2E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 (25.5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9BC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B4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3FC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 (24.3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67D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25.5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A0C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3F34A95B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6D0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 at diagnosis. Median (IQR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021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 [0.00;7.00]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7C9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[0.00;4.00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318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 [1.00;6.00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DF8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 [1.00;5.00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2AB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8A5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F9E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[0.00;4.00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E5E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 [1.00;5.00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E5D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A2B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641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 [0.00;4.00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6CA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0 [2.25;7.00]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C8D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2A94" w:rsidRPr="000C2A94" w14:paraId="710D9C78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E11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 at diagnosis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67A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2BA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E30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C42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F2B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566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EFD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8C1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E91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CAF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B8B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7E7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B55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2A94" w:rsidRPr="000C2A94" w14:paraId="190880DC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A2B4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1 yea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97A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 (33.3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A75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(33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FEA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23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7B6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24.8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0E8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AD5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709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39.5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35F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 (24.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130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03A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1CA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4 (35.9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A1A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.0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A15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0E46FFFA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48FE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-4 yea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26A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 (33.3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50D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 (43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648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 (43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7F9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 (48.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96A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79B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0A0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 (36.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45A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 (45.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E29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D3A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D5B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 (39.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2AC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 (55.1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5D6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1C5C39FF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DF34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-11 yea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AF5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15.1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B56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13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7E8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20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8EE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14.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4B0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39A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C92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15.8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F4C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 (15.5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E8A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72B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BAF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 (13.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391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22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43B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4C8BE5B5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B631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-19 yea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455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8.3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49F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9.4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7DB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12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DDE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12.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77E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A1D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117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8.77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0A4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 (14.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006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D78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E53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10.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09C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21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FEB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115F8F42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3D2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x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BAD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CB1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82D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E04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D48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D76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18C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6BE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76C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44B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8A0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F5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72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2</w:t>
            </w:r>
          </w:p>
        </w:tc>
      </w:tr>
      <w:tr w:rsidR="000C2A94" w:rsidRPr="000C2A94" w14:paraId="3D93256B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9385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262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 (45.2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F2B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 (57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786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47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CF0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 (45.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F21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A05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F07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 (55.3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BEC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 (46.2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C50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198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247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 (49.9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9E1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43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813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1C607594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53EF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DE6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 (54.8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E27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42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FEC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 (52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666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 (54.7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E55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154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EFC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 (44.7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B59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 (53.8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B48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56A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A2E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 (50.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484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 (56.1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FB5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5A75B268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65F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ce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6FB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241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410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65A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EB9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D83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FC0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023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CD0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3F3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DBC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57B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418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6</w:t>
            </w:r>
          </w:p>
        </w:tc>
      </w:tr>
      <w:tr w:rsidR="000C2A94" w:rsidRPr="000C2A94" w14:paraId="5E22118D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1BDE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F68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 (79.6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766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 (72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59C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 (78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6F9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 (76.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486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3D6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9C2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 (78.9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0E5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 (76.0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ADD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330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C96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1 (78.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FB8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 (70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9A6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291834F2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32C6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CCF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12.9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F7C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7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0E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9.5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C19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0.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0B4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B1C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4EE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10.5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AAF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13.1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DF7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414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10D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11.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21A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15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24A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2B79D043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01AE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3AE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7.53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008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9.4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BC2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11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8CE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13.0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0DC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43F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345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10.5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D10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 (10.9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FB7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DCF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C5E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9.8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043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14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A2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3A372EB5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5FDF" w14:textId="18841266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an hous</w:t>
            </w:r>
            <w:r w:rsidR="00C115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old incomes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DD6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A2B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696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172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C83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0E2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85D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728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859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040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DC2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D34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487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2</w:t>
            </w:r>
          </w:p>
        </w:tc>
      </w:tr>
      <w:tr w:rsidR="000C2A94" w:rsidRPr="000C2A94" w14:paraId="022CEB91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A1CE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$0-$599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43B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22.6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877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 (41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840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25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D9A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 (26.1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AE5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406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B8D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 (31.6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DF9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 (27.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C6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D0F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A15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 (29.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925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26.5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30F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4DFEBB52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D4DF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$60000-$6999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358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 (44.1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1D3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20.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728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 (35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1FF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 (34.2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9FC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371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43D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(28.1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E6C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 (35.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249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DB0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30B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 (34.2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3F0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30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075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27BF1330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1866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$70000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D23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 (33.3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E3D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38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805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39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1E0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 (39.8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5C2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9F0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BF9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40.4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79D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 (37.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39D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0BE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466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 (36.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FBE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 (42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F3F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51C0518F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E4B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gion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16D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536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BA4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65F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F68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EF1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035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690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7A3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E10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9B2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404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B45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5</w:t>
            </w:r>
          </w:p>
        </w:tc>
      </w:tr>
      <w:tr w:rsidR="000C2A94" w:rsidRPr="000C2A94" w14:paraId="05A3795E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C0A0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ropolita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A69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 (95.7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FC3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 (85.3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139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 (87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19E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1 (93.8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F73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686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11D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 (91.2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BBA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9 (90.9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E2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F27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A32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 (91.3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01B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 (89.8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58B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1E9D456D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BB8D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metropolita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F71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 (4.30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630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14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FC4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12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3B1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6.21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883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96D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0B6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8.77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337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9.12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E7B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697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A16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8.7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A5F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10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954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38D6CDEC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1EA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istology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74A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481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B25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8EB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FDE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CD8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624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F40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10F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3B0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719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EB6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7D5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4</w:t>
            </w:r>
          </w:p>
        </w:tc>
      </w:tr>
      <w:tr w:rsidR="000C2A94" w:rsidRPr="000C2A94" w14:paraId="5A774226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A39D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roblastom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7F7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 (61.3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283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 (74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536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 (71.3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10F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 (70.8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0A3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25B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C4B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 (69.3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1F5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 (69.9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10A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F47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8DB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 (71.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AC5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 (63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AAA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569FCB35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8D37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2F8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 (38.7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136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25.3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644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28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C5A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 (29.2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404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F4F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485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 (30.7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728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 (30.1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0E0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788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16F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 (28.4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74A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 (36.7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D98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32F3D091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839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umor size (mm). Median (IQR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831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0 [70.0;125]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817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0 [50.0;110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B5C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5 [63.0;128]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521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 [65.0;129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D1B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040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D41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0 [50.0;110]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614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0 [68.0;126]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9C4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58C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C5F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.0 [60.0;120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09C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 [80.0;138]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76A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2A94" w:rsidRPr="000C2A94" w14:paraId="6BA8D3D2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3B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umor size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CA9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050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E4C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C7C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282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B68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997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08B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9EA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AF9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7F5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D32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33C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C2A94" w:rsidRPr="000C2A94" w14:paraId="2831488E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1587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8 c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A7C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29.0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091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42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71E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40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72F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31.1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70B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96B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9E7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 (44.7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B0E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 (31.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183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BE9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5AC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 (38.3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7FC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23.5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B5F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7DB1B32A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2D2E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+ cm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FD0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40.9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BBA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38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B64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48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F19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 (53.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735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896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021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40.4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209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 (48.9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766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520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36C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 (42.0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495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 (63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538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56129599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50E3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ED6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30.1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798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18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476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10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10B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15.5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25F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B85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AC0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4.9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B0B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 (19.5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ADE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6B0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E6C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 (19.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5ED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13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568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0EC8D88D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ECC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nths to treatment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016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C35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517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4E6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594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D78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03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CF5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CAC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CDC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F54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B3C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E2D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6</w:t>
            </w:r>
          </w:p>
        </w:tc>
      </w:tr>
      <w:tr w:rsidR="000C2A94" w:rsidRPr="000C2A94" w14:paraId="0A0C8265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6486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579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 (71.0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75A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 (82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339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 (70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92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 (78.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870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86B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EC8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 (80.7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CCE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4 (74.2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E6A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7C1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454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7 (77.4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2EA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 (70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7FB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38163146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0F0C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F53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29.0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C94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7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716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29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305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 (21.7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752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93E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5E2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19.3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E81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 (25.8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E0D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897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93E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 (22.6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2B2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29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602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7AF73ACF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2F5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ge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A99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2FD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36F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30A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E30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B9D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762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721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820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0E1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9AB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021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773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2A94" w:rsidRPr="000C2A94" w14:paraId="1476E7EC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1740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tan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DC6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(64.5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03E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 (29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D1F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40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E62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 (39.8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E51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9B4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8B1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6.14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05A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 (55.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E3B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A97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2CE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 (35.4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638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 (69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E73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7180D5E7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1264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liz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4F0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11.8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E0E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38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14A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20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F60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(19.9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774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B76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38D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 (49.1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7A5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13.1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984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776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DEC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 (24.9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0D6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13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CA9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1BFB260B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FC32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giona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FEF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23.7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9D8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31.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172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39.4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AA8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 (40.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07A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937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00B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 (44.7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6D2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 (31.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AC9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F50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791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 (39.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2AA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7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B3C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40F062A7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448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rgical treatment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6C7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5D7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17A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A2A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CF3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AB2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C5A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452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A67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C6A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8B1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3D6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C9B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2A94" w:rsidRPr="000C2A94" w14:paraId="4BF60F00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7855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2A7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B81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1A4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3B2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4E9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169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3F7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.75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1F3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 (27.7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1A9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D10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63F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 (26.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C89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3.0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CB6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63867B4D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5203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l tumor excision/destructio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FCDA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272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51C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97B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049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03E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6FB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33.3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6FB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 (17.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9E7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E17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9E7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 (21.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231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20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AD2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5FBB65C6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1EA7" w14:textId="1DC28FC0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Simple/partial surgical removal of </w:t>
            </w:r>
            <w:r w:rsidR="00C115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 </w:t>
            </w: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si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B2CD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3CE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99B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46D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6AC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76F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A25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20.2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ED4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 (21.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376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411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F56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 (18.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59A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29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96E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383DC1D3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43CF" w14:textId="4C11712C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otal/Radical surgical removal of </w:t>
            </w:r>
            <w:r w:rsidR="00C115D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 </w:t>
            </w: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ary sit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1EBD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F78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B8B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AAB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CF2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EC3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691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 (44.7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EF5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 (33.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DCF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82B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720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 (33.3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4DF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46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DBA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55D8C908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8BAD" w14:textId="542F7635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urgery for non-primary other distant site</w:t>
            </w:r>
            <w:r w:rsidR="00C115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456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C32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8C8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D73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A5E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AD5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D5F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40E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54B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4A1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3AB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365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346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C2A94" w:rsidRPr="000C2A94" w14:paraId="34C825FE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21C7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C26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 (83.9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037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 (93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D7C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 (87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8D7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 (91.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FED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A4E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CBC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 (98.2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119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 (86.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C39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793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80F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8 (92.2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1D8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 (79.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CA4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21938D59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423C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E42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16.1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2C1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6.3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679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 (12.8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E1A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8.70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766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D96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470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.75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555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13.7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ED1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3B1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899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7.83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547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20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9D8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0DCAAB65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523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ymphnodes</w:t>
            </w:r>
            <w:proofErr w:type="spellEnd"/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examined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F63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09E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CB6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70B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A95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5E4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F9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3AD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CF9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1E3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AEF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3B0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BBC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1</w:t>
            </w:r>
          </w:p>
        </w:tc>
      </w:tr>
      <w:tr w:rsidR="000C2A94" w:rsidRPr="000C2A94" w14:paraId="32B0A1E6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FCF6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36D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 (76.3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CF4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 (58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328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48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422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 (49.1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B01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F98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CEF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(52.6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977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 (58.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A41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D31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CCA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3 (55.9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5F9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 (60.2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A7B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52362DBB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B18C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 </w:t>
            </w:r>
            <w:proofErr w:type="gramStart"/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de</w:t>
            </w:r>
            <w:proofErr w:type="gram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1C2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7.53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EB4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14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8D8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30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8D1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14.9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958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44A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374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14.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31C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 (17.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90F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F5E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4BC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 (16.2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C9B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 (18.4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68C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5EF6339D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2DB0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+ nod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68B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.15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168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23.2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A97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11.7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CFB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23.0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3E2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5CB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F71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(28.1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8EB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 (12.2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D0E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615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2E6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 (17.1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2F0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13.3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200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44D2348F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0446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BD0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14.0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C05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3.16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7FD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8.5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956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13.0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2D1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E76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289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 (5.26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2DD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 (11.9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C7C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F14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490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10.7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08B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 (8.1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AAC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3D886E12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1D4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diotherapy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0F2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D1B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1F3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1F0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232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D10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0FE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99B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B21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8B7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65F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BFD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F9D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A94" w:rsidRPr="000C2A94" w14:paraId="7B21A413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6E86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D72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 (96.8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EB0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 (78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89C3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 (69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D62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 (71.4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827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14A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1E0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 (97.4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723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 (71.1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98D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C55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E59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87C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BB4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A94" w:rsidRPr="000C2A94" w14:paraId="40CA1FDF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74D2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895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3.23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808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21.1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8DC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30.9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862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28.6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651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759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890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2.63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F96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 (28.9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B36C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147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12F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9A6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BFC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C2A94" w:rsidRPr="000C2A94" w14:paraId="6F3C4940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864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emotherapy. N (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2A9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795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9E9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42E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54C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A94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68E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4AD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340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0E0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687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CC9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8BA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C2A94" w:rsidRPr="000C2A94" w14:paraId="1F13485E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164E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/Unknow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AA7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.15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7CD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40.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030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 (24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F33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 (31.7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35A4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9D2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EE4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5B0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2D0D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422E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E59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 (32.2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5D2B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3.06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24D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031FA7C2" w14:textId="77777777" w:rsidTr="000C2A94">
        <w:trPr>
          <w:gridAfter w:val="1"/>
          <w:wAfter w:w="7" w:type="dxa"/>
          <w:trHeight w:val="222"/>
          <w:jc w:val="center"/>
        </w:trPr>
        <w:tc>
          <w:tcPr>
            <w:tcW w:w="4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1152" w14:textId="77777777" w:rsidR="000C2A94" w:rsidRPr="000C2A94" w:rsidRDefault="000C2A94" w:rsidP="000C2A94">
            <w:pPr>
              <w:widowControl/>
              <w:spacing w:line="0" w:lineRule="atLeast"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4217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 (97.8%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5B4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 (60.0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798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 (75.5%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CF68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 (68.3%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B38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2235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1A01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6E89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2CE6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571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BCAF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 (67.8%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3E12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 (96.9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10BA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2A94" w:rsidRPr="000C2A94" w14:paraId="19C67B0A" w14:textId="77777777" w:rsidTr="000C2A94">
        <w:trPr>
          <w:trHeight w:val="222"/>
          <w:jc w:val="center"/>
        </w:trPr>
        <w:tc>
          <w:tcPr>
            <w:tcW w:w="21472" w:type="dxa"/>
            <w:gridSpan w:val="1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7E70" w14:textId="77777777" w:rsidR="000C2A94" w:rsidRPr="000C2A94" w:rsidRDefault="000C2A94" w:rsidP="000C2A94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C2A9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R: Interquartile range</w:t>
            </w:r>
          </w:p>
        </w:tc>
      </w:tr>
    </w:tbl>
    <w:p w14:paraId="20108B2D" w14:textId="77777777" w:rsidR="00E13A97" w:rsidRDefault="00E13A97"/>
    <w:sectPr w:rsidR="00E13A97" w:rsidSect="000C2A94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N7GwNDI0tzAyNDFX0lEKTi0uzszPAykwrAUA360FEiwAAAA="/>
  </w:docVars>
  <w:rsids>
    <w:rsidRoot w:val="00B77194"/>
    <w:rsid w:val="000C2A94"/>
    <w:rsid w:val="00B77194"/>
    <w:rsid w:val="00C115D2"/>
    <w:rsid w:val="00D008C0"/>
    <w:rsid w:val="00E1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EBFA50-824E-45D1-B94F-F8DE309CB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2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52</Words>
  <Characters>4859</Characters>
  <Application>Microsoft Office Word</Application>
  <DocSecurity>0</DocSecurity>
  <Lines>40</Lines>
  <Paragraphs>11</Paragraphs>
  <ScaleCrop>false</ScaleCrop>
  <Company/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 One .</dc:creator>
  <cp:keywords/>
  <dc:description/>
  <cp:lastModifiedBy>Some One .</cp:lastModifiedBy>
  <cp:revision>5</cp:revision>
  <dcterms:created xsi:type="dcterms:W3CDTF">2022-06-22T12:34:00Z</dcterms:created>
  <dcterms:modified xsi:type="dcterms:W3CDTF">2022-06-22T12:38:00Z</dcterms:modified>
</cp:coreProperties>
</file>